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39B611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AAFC6" w14:textId="22BBC55E" w:rsidR="00817DD6" w:rsidRPr="001549D3" w:rsidRDefault="00E96FE9" w:rsidP="0001436A">
      <w:pPr>
        <w:pStyle w:val="Ttulo"/>
      </w:pPr>
      <w:r w:rsidRPr="00E96FE9">
        <w:t xml:space="preserve">SILENCING OF IRON AND HEME-RELATED GENES REVEALED A PARAMOUNT ROLE OF IRON IN THE PHYSIOLOGY OF THE HEMATOPHAGOUS VECTOR </w:t>
      </w:r>
      <w:r w:rsidRPr="00E96FE9">
        <w:rPr>
          <w:i/>
        </w:rPr>
        <w:t>RHODNIUS PROLIXUS</w:t>
      </w:r>
    </w:p>
    <w:p w14:paraId="2E0613AD" w14:textId="4007F69E" w:rsidR="002868E2" w:rsidRPr="00DC44FF" w:rsidRDefault="00E96FE9" w:rsidP="0001436A">
      <w:pPr>
        <w:pStyle w:val="AuthorList"/>
        <w:rPr>
          <w:lang w:val="pt-BR"/>
        </w:rPr>
      </w:pPr>
      <w:r w:rsidRPr="00DC44FF">
        <w:rPr>
          <w:lang w:val="pt-BR"/>
        </w:rPr>
        <w:t>Ana Beatriz Walter-Nun</w:t>
      </w:r>
      <w:r w:rsidR="005B79D4" w:rsidRPr="00DC44FF">
        <w:rPr>
          <w:lang w:val="pt-BR"/>
        </w:rPr>
        <w:t xml:space="preserve">o, Mabel </w:t>
      </w:r>
      <w:proofErr w:type="spellStart"/>
      <w:r w:rsidR="005B79D4" w:rsidRPr="00DC44FF">
        <w:rPr>
          <w:lang w:val="pt-BR"/>
        </w:rPr>
        <w:t>Taracena</w:t>
      </w:r>
      <w:proofErr w:type="spellEnd"/>
      <w:r w:rsidR="005B79D4" w:rsidRPr="00DC44FF">
        <w:rPr>
          <w:lang w:val="pt-BR"/>
        </w:rPr>
        <w:t xml:space="preserve"> Oliva, Rafael</w:t>
      </w:r>
      <w:r w:rsidRPr="00DC44FF">
        <w:rPr>
          <w:lang w:val="pt-BR"/>
        </w:rPr>
        <w:t xml:space="preserve"> D. Mesquita, Pedro L. Oliveira </w:t>
      </w:r>
      <w:proofErr w:type="spellStart"/>
      <w:r w:rsidRPr="00DC44FF">
        <w:rPr>
          <w:lang w:val="pt-BR"/>
        </w:rPr>
        <w:t>and</w:t>
      </w:r>
      <w:proofErr w:type="spellEnd"/>
      <w:r w:rsidRPr="00DC44FF">
        <w:rPr>
          <w:lang w:val="pt-BR"/>
        </w:rPr>
        <w:t xml:space="preserve"> Gabriela O. Paiva-Silva*</w:t>
      </w:r>
    </w:p>
    <w:p w14:paraId="2B6DDCEA" w14:textId="77777777" w:rsidR="009D2FD2" w:rsidRDefault="009D2FD2">
      <w:pPr>
        <w:spacing w:before="0" w:after="200" w:line="276" w:lineRule="auto"/>
        <w:rPr>
          <w:szCs w:val="24"/>
          <w:lang w:val="pt-BR"/>
        </w:rPr>
      </w:pPr>
      <w:r w:rsidRPr="00DC44FF">
        <w:rPr>
          <w:szCs w:val="24"/>
          <w:lang w:val="pt-BR"/>
        </w:rPr>
        <w:br w:type="page"/>
      </w:r>
    </w:p>
    <w:p w14:paraId="39EFBA5D" w14:textId="77777777" w:rsidR="00DC44FF" w:rsidRDefault="00DC44FF">
      <w:pPr>
        <w:spacing w:before="0" w:after="200" w:line="276" w:lineRule="auto"/>
        <w:rPr>
          <w:szCs w:val="24"/>
          <w:lang w:val="pt-BR"/>
        </w:rPr>
      </w:pPr>
    </w:p>
    <w:p w14:paraId="3CCD4D3D" w14:textId="31941402" w:rsidR="00DC44FF" w:rsidRDefault="00E30AE5">
      <w:pPr>
        <w:spacing w:before="0" w:after="200" w:line="276" w:lineRule="auto"/>
        <w:rPr>
          <w:szCs w:val="24"/>
          <w:lang w:val="pt-BR"/>
        </w:rPr>
      </w:pPr>
      <w:bookmarkStart w:id="0" w:name="_GoBack"/>
      <w:r>
        <w:rPr>
          <w:noProof/>
          <w:szCs w:val="24"/>
          <w:lang w:val="pt-BR" w:eastAsia="pt-BR"/>
        </w:rPr>
        <w:drawing>
          <wp:inline distT="0" distB="0" distL="0" distR="0" wp14:anchorId="18D059A2" wp14:editId="5DA4CA9B">
            <wp:extent cx="6208395" cy="3104515"/>
            <wp:effectExtent l="0" t="0" r="1905" b="635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ura 6-V2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2B18F3A1" w14:textId="77777777" w:rsidR="00DC44FF" w:rsidRDefault="00DC44FF">
      <w:pPr>
        <w:spacing w:before="0" w:after="200" w:line="276" w:lineRule="auto"/>
        <w:rPr>
          <w:szCs w:val="24"/>
          <w:lang w:val="pt-BR"/>
        </w:rPr>
      </w:pPr>
    </w:p>
    <w:p w14:paraId="184850E4" w14:textId="77777777" w:rsidR="00DC44FF" w:rsidRPr="00081A8E" w:rsidRDefault="00DC44FF" w:rsidP="00DC44FF">
      <w:pPr>
        <w:spacing w:line="276" w:lineRule="auto"/>
        <w:jc w:val="both"/>
      </w:pPr>
      <w:r w:rsidRPr="00E96E82">
        <w:rPr>
          <w:b/>
        </w:rPr>
        <w:t>Supplementary Figure 6:</w:t>
      </w:r>
      <w:r w:rsidRPr="00081A8E">
        <w:t xml:space="preserve"> </w:t>
      </w:r>
      <w:r>
        <w:t xml:space="preserve">dsRNA-mediated Knockdown of heme / iron-related genes </w:t>
      </w:r>
      <w:r w:rsidRPr="00081A8E">
        <w:t xml:space="preserve">on days post feeding. </w:t>
      </w:r>
      <w:r>
        <w:t>Adult f</w:t>
      </w:r>
      <w:r w:rsidRPr="00081A8E">
        <w:t xml:space="preserve">emales </w:t>
      </w:r>
      <w:r>
        <w:t xml:space="preserve">were injected with </w:t>
      </w:r>
      <w:r w:rsidRPr="00081A8E">
        <w:t xml:space="preserve">1 </w:t>
      </w:r>
      <w:proofErr w:type="spellStart"/>
      <w:r w:rsidRPr="00081A8E">
        <w:t>μg</w:t>
      </w:r>
      <w:proofErr w:type="spellEnd"/>
      <w:r w:rsidRPr="00081A8E">
        <w:t xml:space="preserve"> of ds</w:t>
      </w:r>
      <w:r>
        <w:t xml:space="preserve">RNA for the following genes </w:t>
      </w:r>
      <w:proofErr w:type="spellStart"/>
      <w:r>
        <w:t>Fer</w:t>
      </w:r>
      <w:proofErr w:type="spellEnd"/>
      <w:r>
        <w:t xml:space="preserve">; </w:t>
      </w:r>
      <w:r w:rsidRPr="00081A8E">
        <w:t>IRP1</w:t>
      </w:r>
      <w:r>
        <w:t xml:space="preserve">, HO and </w:t>
      </w:r>
      <w:r w:rsidRPr="00081A8E">
        <w:t>FLVCR</w:t>
      </w:r>
      <w:r>
        <w:t>. Insects were fed on blood 48 hour after dsRNA injection.</w:t>
      </w:r>
      <w:r w:rsidRPr="00081A8E">
        <w:t xml:space="preserve"> </w:t>
      </w:r>
      <w:r>
        <w:t>Nymphs were fed with blood supplemented with dsRNA (1</w:t>
      </w:r>
      <w:r w:rsidRPr="00081A8E">
        <w:t>μg</w:t>
      </w:r>
      <w:r>
        <w:t>/</w:t>
      </w:r>
      <w:proofErr w:type="spellStart"/>
      <w:r w:rsidRPr="00081A8E">
        <w:t>μ</w:t>
      </w:r>
      <w:r>
        <w:t>l</w:t>
      </w:r>
      <w:proofErr w:type="spellEnd"/>
      <w:r>
        <w:t>)</w:t>
      </w:r>
      <w:r w:rsidRPr="00081A8E">
        <w:t xml:space="preserve"> </w:t>
      </w:r>
      <w:r>
        <w:t>of the same genes. The insects</w:t>
      </w:r>
      <w:r w:rsidRPr="00081A8E">
        <w:t xml:space="preserve"> were dissected and the total RNA was extracted from </w:t>
      </w:r>
      <w:r>
        <w:t xml:space="preserve">posterior midgut </w:t>
      </w:r>
      <w:r w:rsidRPr="00081A8E">
        <w:t>on the different days after feeding. The levels of expression</w:t>
      </w:r>
      <w:r>
        <w:t xml:space="preserve"> </w:t>
      </w:r>
      <w:r w:rsidRPr="00081A8E">
        <w:t>of the genes were de</w:t>
      </w:r>
      <w:r>
        <w:t>termined by real-time PCR. The e</w:t>
      </w:r>
      <w:r w:rsidRPr="00081A8E">
        <w:t>longation factor 1 (EF-1) gene was</w:t>
      </w:r>
      <w:r>
        <w:t xml:space="preserve"> </w:t>
      </w:r>
      <w:r w:rsidRPr="00081A8E">
        <w:t xml:space="preserve">used as </w:t>
      </w:r>
      <w:r>
        <w:t xml:space="preserve">an endogenous </w:t>
      </w:r>
      <w:r w:rsidRPr="00081A8E">
        <w:t>control. The result was normalized in relation to the animals</w:t>
      </w:r>
      <w:r>
        <w:t xml:space="preserve"> </w:t>
      </w:r>
      <w:r w:rsidRPr="00081A8E">
        <w:t xml:space="preserve">injected with </w:t>
      </w:r>
      <w:proofErr w:type="spellStart"/>
      <w:r w:rsidRPr="00081A8E">
        <w:t>dsMAL</w:t>
      </w:r>
      <w:proofErr w:type="spellEnd"/>
      <w:r w:rsidRPr="00081A8E">
        <w:t xml:space="preserve"> (d</w:t>
      </w:r>
      <w:r>
        <w:t>ashed</w:t>
      </w:r>
      <w:r w:rsidRPr="00081A8E">
        <w:t xml:space="preserve"> line)</w:t>
      </w:r>
      <w:r>
        <w:t xml:space="preserve">. </w:t>
      </w:r>
      <w:r w:rsidRPr="00081A8E">
        <w:t xml:space="preserve">Data on graph is mean ±SE of three independent biological </w:t>
      </w:r>
      <w:r w:rsidRPr="00A91FC0">
        <w:t>replicates (n=12-15). A two-way ANOVA with Tukey post-test was used to evaluate</w:t>
      </w:r>
      <w:r w:rsidRPr="00576794">
        <w:t xml:space="preserve"> differences between the </w:t>
      </w:r>
      <w:r>
        <w:t xml:space="preserve">expression of the different genes and </w:t>
      </w:r>
      <w:r w:rsidRPr="00576794">
        <w:t xml:space="preserve">the control </w:t>
      </w:r>
      <w:r>
        <w:t>group at different times (**** p</w:t>
      </w:r>
      <w:r w:rsidRPr="00576794">
        <w:t>&lt;0.</w:t>
      </w:r>
      <w:r>
        <w:t>00</w:t>
      </w:r>
      <w:r w:rsidRPr="00576794">
        <w:t>01</w:t>
      </w:r>
      <w:r>
        <w:t>).</w:t>
      </w:r>
    </w:p>
    <w:p w14:paraId="16696FF4" w14:textId="77777777" w:rsidR="009D2FD2" w:rsidRPr="00DC44FF" w:rsidRDefault="009D2FD2">
      <w:pPr>
        <w:spacing w:before="0" w:after="200" w:line="276" w:lineRule="auto"/>
        <w:rPr>
          <w:szCs w:val="24"/>
        </w:rPr>
      </w:pPr>
    </w:p>
    <w:p w14:paraId="08F1819E" w14:textId="3A021F82" w:rsidR="00DC44FF" w:rsidRPr="00DC44FF" w:rsidRDefault="00DC44FF">
      <w:pPr>
        <w:spacing w:before="0" w:after="200" w:line="276" w:lineRule="auto"/>
        <w:rPr>
          <w:szCs w:val="24"/>
        </w:rPr>
        <w:sectPr w:rsidR="00DC44FF" w:rsidRPr="00DC44FF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C45B7B8" w14:textId="77777777" w:rsidR="009D2FD2" w:rsidRPr="00DC44FF" w:rsidRDefault="009D2FD2" w:rsidP="003672EE">
      <w:pPr>
        <w:spacing w:before="0" w:after="200" w:line="276" w:lineRule="auto"/>
        <w:rPr>
          <w:szCs w:val="24"/>
        </w:rPr>
      </w:pPr>
    </w:p>
    <w:sectPr w:rsidR="009D2FD2" w:rsidRPr="00DC44FF" w:rsidSect="003672EE">
      <w:pgSz w:w="12463" w:h="25498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D34751" w14:textId="77777777" w:rsidR="00521ADF" w:rsidRDefault="00521ADF" w:rsidP="00117666">
      <w:pPr>
        <w:spacing w:after="0"/>
      </w:pPr>
      <w:r>
        <w:separator/>
      </w:r>
    </w:p>
  </w:endnote>
  <w:endnote w:type="continuationSeparator" w:id="0">
    <w:p w14:paraId="61179294" w14:textId="77777777" w:rsidR="00521ADF" w:rsidRDefault="00521A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01A4D5" w14:textId="77777777" w:rsidR="00E96FE9" w:rsidRPr="00577C4C" w:rsidRDefault="00E96FE9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2D5733B" wp14:editId="61B270D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5F0D612" w14:textId="77777777" w:rsidR="00E96FE9" w:rsidRPr="00577C4C" w:rsidRDefault="00E96FE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30AE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65F0D612" w14:textId="77777777" w:rsidR="00E96FE9" w:rsidRPr="00577C4C" w:rsidRDefault="00E96FE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30AE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C5DF0C" w14:textId="77777777" w:rsidR="00E96FE9" w:rsidRPr="00577C4C" w:rsidRDefault="00E96FE9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5A053E8" wp14:editId="42BFB6A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A1C5C3" w14:textId="77777777" w:rsidR="00E96FE9" w:rsidRPr="00577C4C" w:rsidRDefault="00E96FE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672E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42A1C5C3" w14:textId="77777777" w:rsidR="00E96FE9" w:rsidRPr="00577C4C" w:rsidRDefault="00E96FE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672EE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0C7842" w14:textId="77777777" w:rsidR="00521ADF" w:rsidRDefault="00521ADF" w:rsidP="00117666">
      <w:pPr>
        <w:spacing w:after="0"/>
      </w:pPr>
      <w:r>
        <w:separator/>
      </w:r>
    </w:p>
  </w:footnote>
  <w:footnote w:type="continuationSeparator" w:id="0">
    <w:p w14:paraId="14949EFC" w14:textId="77777777" w:rsidR="00521ADF" w:rsidRDefault="00521A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C6B66B" w14:textId="77777777" w:rsidR="00E96FE9" w:rsidRPr="009151AA" w:rsidRDefault="00E96FE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F63EA2" w14:textId="77777777" w:rsidR="00E96FE9" w:rsidRDefault="00E96FE9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4FCF40E5" wp14:editId="5CF9605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oNotDisplayPageBoundaries/>
  <w:proofState w:spelling="clean" w:grammar="clean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191"/>
    <w:rsid w:val="0001436A"/>
    <w:rsid w:val="00034304"/>
    <w:rsid w:val="00035434"/>
    <w:rsid w:val="00052A14"/>
    <w:rsid w:val="00077D53"/>
    <w:rsid w:val="00105FD9"/>
    <w:rsid w:val="00117666"/>
    <w:rsid w:val="001206B2"/>
    <w:rsid w:val="001549D3"/>
    <w:rsid w:val="00155F1E"/>
    <w:rsid w:val="00160065"/>
    <w:rsid w:val="00177D84"/>
    <w:rsid w:val="00267D18"/>
    <w:rsid w:val="002868E2"/>
    <w:rsid w:val="002869C3"/>
    <w:rsid w:val="002936E4"/>
    <w:rsid w:val="002B4A57"/>
    <w:rsid w:val="002C74CA"/>
    <w:rsid w:val="002D7581"/>
    <w:rsid w:val="003544FB"/>
    <w:rsid w:val="003672EE"/>
    <w:rsid w:val="00394C96"/>
    <w:rsid w:val="003D2F2D"/>
    <w:rsid w:val="00401590"/>
    <w:rsid w:val="0041471D"/>
    <w:rsid w:val="00447801"/>
    <w:rsid w:val="00452E9C"/>
    <w:rsid w:val="004735C8"/>
    <w:rsid w:val="004961FF"/>
    <w:rsid w:val="00517A89"/>
    <w:rsid w:val="00521ADF"/>
    <w:rsid w:val="005250F2"/>
    <w:rsid w:val="00565F32"/>
    <w:rsid w:val="00593EEA"/>
    <w:rsid w:val="005A5EEE"/>
    <w:rsid w:val="005B79D4"/>
    <w:rsid w:val="006210C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7191"/>
    <w:rsid w:val="007501BE"/>
    <w:rsid w:val="00790BB3"/>
    <w:rsid w:val="007C206C"/>
    <w:rsid w:val="007F71F9"/>
    <w:rsid w:val="00817D69"/>
    <w:rsid w:val="00817DD6"/>
    <w:rsid w:val="00885156"/>
    <w:rsid w:val="008F7C0F"/>
    <w:rsid w:val="009151AA"/>
    <w:rsid w:val="0093429D"/>
    <w:rsid w:val="00943573"/>
    <w:rsid w:val="00970F7D"/>
    <w:rsid w:val="00994A3D"/>
    <w:rsid w:val="009A5CA1"/>
    <w:rsid w:val="009C2B12"/>
    <w:rsid w:val="009D2FD2"/>
    <w:rsid w:val="00A174D9"/>
    <w:rsid w:val="00A47692"/>
    <w:rsid w:val="00A85DB9"/>
    <w:rsid w:val="00AB6715"/>
    <w:rsid w:val="00B1671E"/>
    <w:rsid w:val="00B25EB8"/>
    <w:rsid w:val="00B37F4D"/>
    <w:rsid w:val="00B97874"/>
    <w:rsid w:val="00BA3C60"/>
    <w:rsid w:val="00C52A7B"/>
    <w:rsid w:val="00C56BAF"/>
    <w:rsid w:val="00C679AA"/>
    <w:rsid w:val="00C75230"/>
    <w:rsid w:val="00C75972"/>
    <w:rsid w:val="00CD066B"/>
    <w:rsid w:val="00CE4FEE"/>
    <w:rsid w:val="00DA6F13"/>
    <w:rsid w:val="00DB59C3"/>
    <w:rsid w:val="00DC259A"/>
    <w:rsid w:val="00DC44FF"/>
    <w:rsid w:val="00DE23E8"/>
    <w:rsid w:val="00E30AE5"/>
    <w:rsid w:val="00E52377"/>
    <w:rsid w:val="00E64E17"/>
    <w:rsid w:val="00E866C9"/>
    <w:rsid w:val="00E96FE9"/>
    <w:rsid w:val="00EA3D3C"/>
    <w:rsid w:val="00EF5DC3"/>
    <w:rsid w:val="00F05E90"/>
    <w:rsid w:val="00F46900"/>
    <w:rsid w:val="00F61D89"/>
    <w:rsid w:val="00FB2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0ABD5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5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1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2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jp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480E16A9EBBC47842AE9AD0FDCC171" ma:contentTypeVersion="7" ma:contentTypeDescription="Create a new document." ma:contentTypeScope="" ma:versionID="483c1938a3800a7ac932fba602f44290">
  <xsd:schema xmlns:xsd="http://www.w3.org/2001/XMLSchema" xmlns:p="http://schemas.microsoft.com/office/2006/metadata/properties" xmlns:ns2="1d4c4d7a-82d6-4a92-8b8c-bdc4976f33c4" targetNamespace="http://schemas.microsoft.com/office/2006/metadata/properties" ma:root="true" ma:fieldsID="64aa8e21bd92f30e6a9b3f4acdc0967f" ns2:_="">
    <xsd:import namespace="1d4c4d7a-82d6-4a92-8b8c-bdc4976f33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d4c4d7a-82d6-4a92-8b8c-bdc4976f33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1d4c4d7a-82d6-4a92-8b8c-bdc4976f33c4">Table 6.DOCX</DocumentId>
    <IsDeleted xmlns="1d4c4d7a-82d6-4a92-8b8c-bdc4976f33c4">false</IsDeleted>
    <StageName xmlns="1d4c4d7a-82d6-4a92-8b8c-bdc4976f33c4" xsi:nil="true"/>
    <TitleName xmlns="1d4c4d7a-82d6-4a92-8b8c-bdc4976f33c4">Table 6.DOCX</TitleName>
    <DocumentType xmlns="1d4c4d7a-82d6-4a92-8b8c-bdc4976f33c4">Table</DocumentType>
    <FileFormat xmlns="1d4c4d7a-82d6-4a92-8b8c-bdc4976f33c4">DOCX</FileFormat>
    <Checked_x0020_Out_x0020_To xmlns="1d4c4d7a-82d6-4a92-8b8c-bdc4976f33c4">
      <UserInfo>
        <DisplayName/>
        <AccountId xsi:nil="true"/>
        <AccountType/>
      </UserInfo>
    </Checked_x0020_Out_x0020_To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E611B2B-940B-426C-B939-C141B284913F}"/>
</file>

<file path=customXml/itemProps2.xml><?xml version="1.0" encoding="utf-8"?>
<ds:datastoreItem xmlns:ds="http://schemas.openxmlformats.org/officeDocument/2006/customXml" ds:itemID="{554FA7D8-E5CB-48E8-8497-3EF189FD19AF}"/>
</file>

<file path=customXml/itemProps3.xml><?xml version="1.0" encoding="utf-8"?>
<ds:datastoreItem xmlns:ds="http://schemas.openxmlformats.org/officeDocument/2006/customXml" ds:itemID="{58526FA6-9EF0-4376-97D9-2821199002D8}"/>
</file>

<file path=customXml/itemProps4.xml><?xml version="1.0" encoding="utf-8"?>
<ds:datastoreItem xmlns:ds="http://schemas.openxmlformats.org/officeDocument/2006/customXml" ds:itemID="{AB64BF26-2D3E-42F5-A986-FBB35A74FC2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0</Words>
  <Characters>1030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 Dias Mesquita</dc:creator>
  <cp:lastModifiedBy>Gabriela</cp:lastModifiedBy>
  <cp:revision>2</cp:revision>
  <cp:lastPrinted>2013-10-03T12:51:00Z</cp:lastPrinted>
  <dcterms:created xsi:type="dcterms:W3CDTF">2018-01-10T18:57:00Z</dcterms:created>
  <dcterms:modified xsi:type="dcterms:W3CDTF">2018-01-10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480E16A9EBBC47842AE9AD0FDCC171</vt:lpwstr>
  </property>
</Properties>
</file>